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460"/>
        <w:gridCol w:w="1496"/>
        <w:gridCol w:w="1580"/>
        <w:gridCol w:w="1509"/>
        <w:gridCol w:w="1496"/>
        <w:gridCol w:w="1496"/>
        <w:gridCol w:w="1460"/>
        <w:gridCol w:w="1460"/>
      </w:tblGrid>
      <w:tr w:rsidR="00B02B95" w:rsidRPr="00572F6C" w:rsidTr="00914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B95" w:rsidRPr="00DE32B1" w:rsidRDefault="00B02B95" w:rsidP="00F272C7">
            <w:pPr>
              <w:rPr>
                <w:rFonts w:eastAsia="Times New Roman" w:cs="Times New Roman"/>
                <w:b w:val="0"/>
                <w:szCs w:val="24"/>
              </w:rPr>
            </w:pPr>
            <w:r w:rsidRPr="00DE32B1">
              <w:rPr>
                <w:rFonts w:eastAsia="Times New Roman" w:cs="Times New Roman"/>
                <w:szCs w:val="24"/>
              </w:rPr>
              <w:t>S1 Table</w:t>
            </w:r>
            <w:r w:rsidR="007F687D">
              <w:rPr>
                <w:rFonts w:eastAsia="Times New Roman" w:cs="Times New Roman"/>
                <w:szCs w:val="24"/>
              </w:rPr>
              <w:t>:</w:t>
            </w:r>
            <w:r w:rsidRPr="00DE32B1">
              <w:rPr>
                <w:rFonts w:eastAsia="Times New Roman" w:cs="Times New Roman"/>
                <w:szCs w:val="24"/>
              </w:rPr>
              <w:t xml:space="preserve"> Spearman’s correlation analysis of age and BMI with each cytokine levels.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eastAsia="Times New Roman" w:cs="Times New Roman"/>
                <w:sz w:val="20"/>
              </w:rPr>
              <w:t>HIV</w:t>
            </w:r>
            <w:r w:rsidRPr="00572F6C">
              <w:rPr>
                <w:rFonts w:eastAsia="Times New Roman" w:cs="Times New Roman"/>
                <w:sz w:val="20"/>
                <w:vertAlign w:val="superscript"/>
              </w:rPr>
              <w:t>+</w:t>
            </w:r>
            <w:r w:rsidRPr="00572F6C">
              <w:rPr>
                <w:rFonts w:eastAsia="Times New Roman" w:cs="Times New Roman"/>
                <w:sz w:val="20"/>
              </w:rPr>
              <w:t>LTB</w:t>
            </w:r>
            <w:r w:rsidRPr="00572F6C">
              <w:rPr>
                <w:rFonts w:eastAsia="Times New Roman" w:cs="Times New Roman"/>
                <w:sz w:val="20"/>
                <w:vertAlign w:val="superscript"/>
              </w:rPr>
              <w:t>-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eastAsia="Times New Roman" w:cs="Times New Roman"/>
                <w:b/>
                <w:sz w:val="20"/>
              </w:rPr>
              <w:t>HIV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+</w:t>
            </w:r>
            <w:r w:rsidRPr="00572F6C">
              <w:rPr>
                <w:rFonts w:eastAsia="Times New Roman" w:cs="Times New Roman"/>
                <w:b/>
                <w:sz w:val="20"/>
              </w:rPr>
              <w:t>LTB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+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eastAsia="Times New Roman" w:cs="Times New Roman"/>
                <w:b/>
                <w:sz w:val="20"/>
              </w:rPr>
              <w:t>HIV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-</w:t>
            </w:r>
            <w:r w:rsidRPr="00572F6C">
              <w:rPr>
                <w:rFonts w:eastAsia="Times New Roman" w:cs="Times New Roman"/>
                <w:b/>
                <w:sz w:val="20"/>
              </w:rPr>
              <w:t>LTB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+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eastAsia="Times New Roman" w:cs="Times New Roman"/>
                <w:b/>
                <w:sz w:val="20"/>
              </w:rPr>
              <w:t>HIV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-</w:t>
            </w:r>
            <w:r w:rsidRPr="00572F6C">
              <w:rPr>
                <w:rFonts w:eastAsia="Times New Roman" w:cs="Times New Roman"/>
                <w:b/>
                <w:sz w:val="20"/>
              </w:rPr>
              <w:t>LTB</w:t>
            </w:r>
            <w:r w:rsidRPr="00572F6C">
              <w:rPr>
                <w:rFonts w:eastAsia="Times New Roman" w:cs="Times New Roman"/>
                <w:b/>
                <w:sz w:val="20"/>
                <w:vertAlign w:val="superscript"/>
              </w:rPr>
              <w:t>-</w:t>
            </w:r>
          </w:p>
        </w:tc>
      </w:tr>
      <w:tr w:rsidR="008A332B" w:rsidRPr="00572F6C" w:rsidTr="009142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Cytokines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Age: r (p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BMI r (p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Age r (p)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BMI r (p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Age r (p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BMI r (p)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Age r (p)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b/>
                <w:sz w:val="20"/>
              </w:rPr>
              <w:t>BMI r (p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L-2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 xml:space="preserve">NR 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94 (0.28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56 (0.19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53 (0.85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50 (0.862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IL-2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51 (0.45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25 (0.900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29 (0.64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24 (0.65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8 (0.52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87 (0.761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IL-2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32 (0.538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00 (&gt;0.99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44 (0.377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64 (0.822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25 (0.234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15 (0.959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SEB IL-2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77 (0.70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508 (</w:t>
            </w:r>
            <w:proofErr w:type="gramStart"/>
            <w:r w:rsidRPr="00572F6C">
              <w:rPr>
                <w:rFonts w:cs="Times New Roman"/>
                <w:sz w:val="20"/>
              </w:rPr>
              <w:t>0.006)*</w:t>
            </w:r>
            <w:proofErr w:type="gramEnd"/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26 (0.273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67 (0.58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520 (</w:t>
            </w:r>
            <w:proofErr w:type="gramStart"/>
            <w:r w:rsidRPr="00572F6C">
              <w:rPr>
                <w:rFonts w:cs="Times New Roman"/>
                <w:sz w:val="20"/>
              </w:rPr>
              <w:t>0.048)*</w:t>
            </w:r>
            <w:proofErr w:type="gramEnd"/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521 (</w:t>
            </w:r>
            <w:proofErr w:type="gramStart"/>
            <w:r w:rsidRPr="00572F6C">
              <w:rPr>
                <w:rFonts w:cs="Times New Roman"/>
                <w:sz w:val="20"/>
              </w:rPr>
              <w:t>0.048)*</w:t>
            </w:r>
            <w:proofErr w:type="gramEnd"/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03 (0.46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57 (0.839)</w:t>
            </w:r>
          </w:p>
        </w:tc>
      </w:tr>
      <w:tr w:rsidR="008A332B" w:rsidRPr="00572F6C" w:rsidTr="001C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1C04DE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FN-</w:t>
            </w:r>
            <w:r w:rsidR="001C04DE">
              <w:rPr>
                <w:rFonts w:cs="Times New Roman"/>
                <w:sz w:val="20"/>
              </w:rPr>
              <w:t>gamm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47 (0.46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11 (0.95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38 (&gt;0.999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08 (0.46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31 (0.22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42 (0.61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09 (0.26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71 (0.805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1C04DE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</w:t>
            </w:r>
            <w:r w:rsidR="001C04DE" w:rsidRPr="001C04DE">
              <w:rPr>
                <w:rFonts w:cs="Times New Roman"/>
                <w:sz w:val="20"/>
              </w:rPr>
              <w:t>IFN-gamm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44 (0.47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02 (0.609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24 (0.456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90 (0.18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01 (0.71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23 (0.93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25 (0.93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65 (0.335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1C04DE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 xml:space="preserve">PPD </w:t>
            </w:r>
            <w:r w:rsidR="001C04DE" w:rsidRPr="00572F6C">
              <w:rPr>
                <w:rFonts w:cs="Times New Roman"/>
                <w:sz w:val="20"/>
              </w:rPr>
              <w:t>IFN-</w:t>
            </w:r>
            <w:r w:rsidR="001C04DE">
              <w:rPr>
                <w:rFonts w:cs="Times New Roman"/>
                <w:sz w:val="20"/>
              </w:rPr>
              <w:t>gamm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59 (0.76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5 (0.820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27 (0.450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59 (0.930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56 (0.35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53 (0.36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99 (0.094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73 (0.321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1C04DE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 xml:space="preserve">SEB </w:t>
            </w:r>
            <w:r w:rsidR="001C04DE" w:rsidRPr="00572F6C">
              <w:rPr>
                <w:rFonts w:cs="Times New Roman"/>
                <w:sz w:val="20"/>
              </w:rPr>
              <w:t>IFN-</w:t>
            </w:r>
            <w:r w:rsidR="001C04DE">
              <w:rPr>
                <w:rFonts w:cs="Times New Roman"/>
                <w:sz w:val="20"/>
              </w:rPr>
              <w:t>gamm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33 (0.86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4 (0.38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20 (0.283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74 (0.36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8 (0.86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35 (0.629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03 (0.46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35 (0.626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A427FF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TNF-</w:t>
            </w:r>
            <w:r w:rsidR="00A427FF">
              <w:rPr>
                <w:rFonts w:cs="Times New Roman"/>
                <w:sz w:val="20"/>
              </w:rPr>
              <w:t>alph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97 (0.32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8 (0.37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60 (0.225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56 (0.61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93 (0.28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84 (0.15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0 (0.88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52 (0.854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A427FF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TNF-</w:t>
            </w:r>
            <w:r w:rsidR="00A427FF">
              <w:rPr>
                <w:rFonts w:cs="Times New Roman"/>
                <w:sz w:val="20"/>
              </w:rPr>
              <w:t xml:space="preserve"> alph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7 (0.81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40 (0.485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86 (0.093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90 (0.767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19 (0.94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5 (0.532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16 (0.95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05 (0.266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A427FF">
            <w:pPr>
              <w:spacing w:line="240" w:lineRule="auto"/>
              <w:jc w:val="left"/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TNF-</w:t>
            </w:r>
            <w:r w:rsidR="00A427FF">
              <w:rPr>
                <w:rFonts w:cs="Times New Roman"/>
                <w:sz w:val="20"/>
              </w:rPr>
              <w:t xml:space="preserve"> alph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08 (0.590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82 (0.68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80 (</w:t>
            </w:r>
            <w:proofErr w:type="gramStart"/>
            <w:r w:rsidRPr="00572F6C">
              <w:rPr>
                <w:rFonts w:cs="Times New Roman"/>
                <w:sz w:val="20"/>
              </w:rPr>
              <w:t>0.040)*</w:t>
            </w:r>
            <w:proofErr w:type="gramEnd"/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5 (0.565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84 (0.76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71 (0.54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32 (0.909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70 (0.174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SEB TNF-</w:t>
            </w:r>
            <w:r w:rsidR="00A427FF">
              <w:rPr>
                <w:rFonts w:cs="Times New Roman"/>
                <w:sz w:val="20"/>
              </w:rPr>
              <w:t xml:space="preserve"> alph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51 (0.79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90 (0.340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663 (</w:t>
            </w:r>
            <w:proofErr w:type="gramStart"/>
            <w:r w:rsidRPr="00572F6C">
              <w:rPr>
                <w:rFonts w:cs="Times New Roman"/>
                <w:sz w:val="20"/>
              </w:rPr>
              <w:t>0.015)*</w:t>
            </w:r>
            <w:proofErr w:type="gramEnd"/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64 (0.59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80 (0.30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92 (0.49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16 (0.435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85 (0.760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L-6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50 (0.45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15 (0.939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11 (0.163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20 (0.95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41 (0.100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40 (0.101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95 (0.732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40 (0.888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lastRenderedPageBreak/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IL-6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84 (0.355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37 (0.495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96 (</w:t>
            </w:r>
            <w:proofErr w:type="gramStart"/>
            <w:r w:rsidRPr="00572F6C">
              <w:rPr>
                <w:rFonts w:cs="Times New Roman"/>
                <w:sz w:val="20"/>
              </w:rPr>
              <w:t>0.034)*</w:t>
            </w:r>
            <w:proofErr w:type="gramEnd"/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05 (0.99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78 (0.31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35 (0.221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41 (0.884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10 (0.692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IL-6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01 (0.615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26 (0.256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69 (</w:t>
            </w:r>
            <w:proofErr w:type="gramStart"/>
            <w:r w:rsidRPr="00572F6C">
              <w:rPr>
                <w:rFonts w:cs="Times New Roman"/>
                <w:sz w:val="20"/>
              </w:rPr>
              <w:t>0.045)*</w:t>
            </w:r>
            <w:proofErr w:type="gramEnd"/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92 (0.52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95 (0.48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67 (0.549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38 (0.389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87 (0.755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SEB IL-6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23 (0.90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28 (0.094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55 (0.051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80 (0.35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38 (0.10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14 (0.25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27 (0.925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39 (0.890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L-17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13 (0.57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52 (0.204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38 (&gt;0.999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08 (0.46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86 (0.66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71 (0.26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78 (0.782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70 (0.330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IL-17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84 (0.675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60 (0.42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45 (0.245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18 (0.15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21 (0.66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51 (0.09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04 (0.99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78 (0.778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IL-17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27 (0.89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60 (0.190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.0351 (0.235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53 (0.39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44 (0.097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74 (0.07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22 (0.66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58 (0.188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SEB IL-17A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14 (0.94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563 (</w:t>
            </w:r>
            <w:proofErr w:type="gramStart"/>
            <w:r w:rsidRPr="00572F6C">
              <w:rPr>
                <w:rFonts w:cs="Times New Roman"/>
                <w:sz w:val="20"/>
              </w:rPr>
              <w:t>0.002)*</w:t>
            </w:r>
            <w:proofErr w:type="gramEnd"/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437 (0.135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45 (0.63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17 (0.43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17 (0.248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74 (0.168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18 (0.429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L-4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95 (0.134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2 (0.833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83 (0.782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50 (0.87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86 (0.757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44 (0.098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50 (0.22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02 (0.728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IL-4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98 (0.130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04 (0.307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11 (0.971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90 (0.18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84 (0.156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01 (0.467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64 (0.80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02 (0.728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IL-4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07 (0.971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52 (0.446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86 (0.539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43 (0.42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320 (0.24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30 (0.641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43 (0.642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03 (0.857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SEB IL-4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55 (0.19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09 (</w:t>
            </w:r>
            <w:proofErr w:type="gramStart"/>
            <w:r w:rsidRPr="00572F6C">
              <w:rPr>
                <w:rFonts w:cs="Times New Roman"/>
                <w:sz w:val="20"/>
              </w:rPr>
              <w:t>0.034)*</w:t>
            </w:r>
            <w:proofErr w:type="gramEnd"/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20 (0.281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75 (0.102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69 (0.32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78 (0.52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501 (0.058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98 (0.726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lasma IL-10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NR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97 (0.27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092 (0.74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381 (0.17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78 (0.781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proofErr w:type="spellStart"/>
            <w:r w:rsidRPr="00572F6C">
              <w:rPr>
                <w:rFonts w:cs="Times New Roman"/>
                <w:sz w:val="20"/>
              </w:rPr>
              <w:t>Unstim</w:t>
            </w:r>
            <w:proofErr w:type="spellEnd"/>
            <w:r w:rsidRPr="00572F6C">
              <w:rPr>
                <w:rFonts w:cs="Times New Roman"/>
                <w:sz w:val="20"/>
              </w:rPr>
              <w:t xml:space="preserve"> IL-10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50 (0.20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58 (0.428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30 (0.065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99 (0.74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89 (0.749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57 (0.575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43 (0.879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14 (0.961)</w:t>
            </w:r>
          </w:p>
        </w:tc>
      </w:tr>
      <w:tr w:rsidR="008A332B" w:rsidRPr="00572F6C" w:rsidTr="00914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sz w:val="20"/>
              </w:rPr>
            </w:pPr>
            <w:r w:rsidRPr="00572F6C">
              <w:rPr>
                <w:rFonts w:cs="Times New Roman"/>
                <w:sz w:val="20"/>
              </w:rPr>
              <w:t>PPD IL-10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64 (0.183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96 (0.327)</w:t>
            </w:r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05 (0.080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32 (0.667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01 (0.46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150 (0.59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72 (0.323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080 (0.775)</w:t>
            </w:r>
          </w:p>
        </w:tc>
      </w:tr>
      <w:tr w:rsidR="008A332B" w:rsidRPr="00572F6C" w:rsidTr="009142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</w:tcPr>
          <w:p w:rsidR="008A332B" w:rsidRPr="00572F6C" w:rsidRDefault="008A332B" w:rsidP="00F272C7">
            <w:pPr>
              <w:rPr>
                <w:rFonts w:cs="Times New Roman"/>
                <w:b w:val="0"/>
                <w:sz w:val="20"/>
              </w:rPr>
            </w:pPr>
            <w:r w:rsidRPr="00572F6C">
              <w:rPr>
                <w:rFonts w:cs="Times New Roman"/>
                <w:sz w:val="20"/>
              </w:rPr>
              <w:t>SEB IL-10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281 (0.155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06 (</w:t>
            </w:r>
            <w:proofErr w:type="gramStart"/>
            <w:r w:rsidRPr="00572F6C">
              <w:rPr>
                <w:rFonts w:cs="Times New Roman"/>
                <w:sz w:val="20"/>
              </w:rPr>
              <w:t>0.035)*</w:t>
            </w:r>
            <w:proofErr w:type="gramEnd"/>
          </w:p>
        </w:tc>
        <w:tc>
          <w:tcPr>
            <w:tcW w:w="582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-0.501 (0.082)</w:t>
            </w:r>
          </w:p>
        </w:tc>
        <w:tc>
          <w:tcPr>
            <w:tcW w:w="556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42 (0.640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484 (0.068)</w:t>
            </w:r>
          </w:p>
        </w:tc>
        <w:tc>
          <w:tcPr>
            <w:tcW w:w="551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39 (0.620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164 (0.556)</w:t>
            </w:r>
          </w:p>
        </w:tc>
        <w:tc>
          <w:tcPr>
            <w:tcW w:w="538" w:type="pct"/>
          </w:tcPr>
          <w:p w:rsidR="008A332B" w:rsidRPr="00572F6C" w:rsidRDefault="008A332B" w:rsidP="00F27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</w:rPr>
            </w:pPr>
            <w:r w:rsidRPr="00572F6C">
              <w:rPr>
                <w:rFonts w:cs="Times New Roman"/>
                <w:sz w:val="20"/>
              </w:rPr>
              <w:t>0.284 (0.302)</w:t>
            </w:r>
          </w:p>
        </w:tc>
      </w:tr>
    </w:tbl>
    <w:p w:rsidR="008C40E9" w:rsidRPr="0045242E" w:rsidRDefault="00D4387C">
      <w:pPr>
        <w:rPr>
          <w:sz w:val="22"/>
        </w:rPr>
      </w:pPr>
      <w:r w:rsidRPr="0045242E">
        <w:rPr>
          <w:rFonts w:cs="Times New Roman"/>
          <w:sz w:val="22"/>
        </w:rPr>
        <w:t>*</w:t>
      </w:r>
      <w:r w:rsidRPr="0045242E">
        <w:rPr>
          <w:sz w:val="22"/>
        </w:rPr>
        <w:t xml:space="preserve">: significant correlation using spearman’s correlation analysis, </w:t>
      </w:r>
      <w:r w:rsidR="004E204B" w:rsidRPr="0045242E">
        <w:rPr>
          <w:sz w:val="22"/>
        </w:rPr>
        <w:t>r: c</w:t>
      </w:r>
      <w:r w:rsidRPr="0045242E">
        <w:rPr>
          <w:sz w:val="22"/>
        </w:rPr>
        <w:t>orrelation coefficient</w:t>
      </w:r>
      <w:r w:rsidR="00803ADC">
        <w:rPr>
          <w:sz w:val="22"/>
        </w:rPr>
        <w:t xml:space="preserve"> (</w:t>
      </w:r>
      <w:r w:rsidR="00335702">
        <w:rPr>
          <w:sz w:val="22"/>
        </w:rPr>
        <w:t>where;</w:t>
      </w:r>
      <w:r w:rsidR="00803ADC">
        <w:rPr>
          <w:sz w:val="22"/>
        </w:rPr>
        <w:t xml:space="preserve"> </w:t>
      </w:r>
      <w:r w:rsidR="00335702">
        <w:rPr>
          <w:sz w:val="22"/>
        </w:rPr>
        <w:t xml:space="preserve">0: no correlation, </w:t>
      </w:r>
      <w:r w:rsidR="00EC4183">
        <w:rPr>
          <w:sz w:val="22"/>
        </w:rPr>
        <w:t>&lt; 0.3: weak, 0.3-0.7: moderate, and &gt; 0.7: strong association</w:t>
      </w:r>
      <w:r w:rsidR="00803ADC">
        <w:rPr>
          <w:sz w:val="22"/>
        </w:rPr>
        <w:t>)</w:t>
      </w:r>
      <w:r w:rsidRPr="0045242E">
        <w:rPr>
          <w:sz w:val="22"/>
        </w:rPr>
        <w:t>, p: p-value</w:t>
      </w:r>
      <w:r w:rsidR="00684D47" w:rsidRPr="0045242E">
        <w:rPr>
          <w:sz w:val="22"/>
        </w:rPr>
        <w:t xml:space="preserve">, </w:t>
      </w:r>
      <w:r w:rsidR="009D4248">
        <w:rPr>
          <w:sz w:val="22"/>
        </w:rPr>
        <w:t>N</w:t>
      </w:r>
      <w:r w:rsidR="00CE1677">
        <w:rPr>
          <w:sz w:val="22"/>
        </w:rPr>
        <w:t>R</w:t>
      </w:r>
      <w:r w:rsidR="00D12F9B">
        <w:rPr>
          <w:sz w:val="22"/>
        </w:rPr>
        <w:t>:</w:t>
      </w:r>
      <w:bookmarkStart w:id="0" w:name="_GoBack"/>
      <w:bookmarkEnd w:id="0"/>
      <w:r w:rsidR="009D4248">
        <w:rPr>
          <w:sz w:val="22"/>
        </w:rPr>
        <w:t xml:space="preserve"> not </w:t>
      </w:r>
      <w:r w:rsidR="00026B42">
        <w:rPr>
          <w:sz w:val="22"/>
        </w:rPr>
        <w:t>reported</w:t>
      </w:r>
      <w:r w:rsidR="009D4248">
        <w:rPr>
          <w:sz w:val="22"/>
        </w:rPr>
        <w:t xml:space="preserve">, </w:t>
      </w:r>
      <w:r w:rsidR="00684D47" w:rsidRPr="0045242E">
        <w:rPr>
          <w:sz w:val="22"/>
        </w:rPr>
        <w:t>HIV</w:t>
      </w:r>
      <w:r w:rsidR="00684D47" w:rsidRPr="0045242E">
        <w:rPr>
          <w:sz w:val="22"/>
          <w:vertAlign w:val="superscript"/>
        </w:rPr>
        <w:t>+</w:t>
      </w:r>
      <w:r w:rsidR="00684D47" w:rsidRPr="0045242E">
        <w:rPr>
          <w:sz w:val="22"/>
        </w:rPr>
        <w:t>LTB</w:t>
      </w:r>
      <w:r w:rsidR="00684D47" w:rsidRPr="0045242E">
        <w:rPr>
          <w:sz w:val="22"/>
          <w:vertAlign w:val="superscript"/>
        </w:rPr>
        <w:t>-</w:t>
      </w:r>
      <w:r w:rsidR="00684D47" w:rsidRPr="0045242E">
        <w:rPr>
          <w:sz w:val="22"/>
        </w:rPr>
        <w:t>: HIV positive LTB negative, HIV</w:t>
      </w:r>
      <w:r w:rsidR="00684D47" w:rsidRPr="0045242E">
        <w:rPr>
          <w:sz w:val="22"/>
          <w:vertAlign w:val="superscript"/>
        </w:rPr>
        <w:t>+</w:t>
      </w:r>
      <w:r w:rsidR="00684D47" w:rsidRPr="0045242E">
        <w:rPr>
          <w:sz w:val="22"/>
        </w:rPr>
        <w:t>LTB</w:t>
      </w:r>
      <w:r w:rsidR="00684D47" w:rsidRPr="0045242E">
        <w:rPr>
          <w:sz w:val="22"/>
          <w:vertAlign w:val="superscript"/>
        </w:rPr>
        <w:t>+</w:t>
      </w:r>
      <w:r w:rsidR="00684D47" w:rsidRPr="0045242E">
        <w:rPr>
          <w:sz w:val="22"/>
        </w:rPr>
        <w:t>, HIV positive and LTB positive, HIV</w:t>
      </w:r>
      <w:r w:rsidR="00684D47" w:rsidRPr="0045242E">
        <w:rPr>
          <w:sz w:val="22"/>
          <w:vertAlign w:val="superscript"/>
        </w:rPr>
        <w:t>-</w:t>
      </w:r>
      <w:r w:rsidR="00684D47" w:rsidRPr="0045242E">
        <w:rPr>
          <w:sz w:val="22"/>
        </w:rPr>
        <w:t>LTB</w:t>
      </w:r>
      <w:r w:rsidR="00684D47" w:rsidRPr="0045242E">
        <w:rPr>
          <w:sz w:val="22"/>
          <w:vertAlign w:val="superscript"/>
        </w:rPr>
        <w:t>+</w:t>
      </w:r>
      <w:r w:rsidR="00684D47" w:rsidRPr="0045242E">
        <w:rPr>
          <w:sz w:val="22"/>
        </w:rPr>
        <w:t xml:space="preserve">: HIV </w:t>
      </w:r>
      <w:r w:rsidR="00684D47" w:rsidRPr="0045242E">
        <w:rPr>
          <w:sz w:val="22"/>
        </w:rPr>
        <w:lastRenderedPageBreak/>
        <w:t>negative LTB positive, HIV</w:t>
      </w:r>
      <w:r w:rsidR="00684D47" w:rsidRPr="0045242E">
        <w:rPr>
          <w:sz w:val="22"/>
          <w:vertAlign w:val="superscript"/>
        </w:rPr>
        <w:t>-</w:t>
      </w:r>
      <w:r w:rsidR="00684D47" w:rsidRPr="0045242E">
        <w:rPr>
          <w:sz w:val="22"/>
        </w:rPr>
        <w:t>LTB</w:t>
      </w:r>
      <w:r w:rsidR="00684D47" w:rsidRPr="0045242E">
        <w:rPr>
          <w:sz w:val="22"/>
          <w:vertAlign w:val="superscript"/>
        </w:rPr>
        <w:t>-</w:t>
      </w:r>
      <w:r w:rsidR="00684D47" w:rsidRPr="0045242E">
        <w:rPr>
          <w:sz w:val="22"/>
        </w:rPr>
        <w:t>: HIV negative and LTB negative</w:t>
      </w:r>
      <w:r w:rsidR="008D6017" w:rsidRPr="0045242E">
        <w:rPr>
          <w:sz w:val="22"/>
        </w:rPr>
        <w:t xml:space="preserve">, Unstim: unstimulated, </w:t>
      </w:r>
      <w:r w:rsidR="004E204B" w:rsidRPr="0045242E">
        <w:rPr>
          <w:sz w:val="22"/>
        </w:rPr>
        <w:t xml:space="preserve">PPD; purified protein derivative, SEB; staphylococcus enterotoxin B, </w:t>
      </w:r>
      <w:r w:rsidR="009C587C" w:rsidRPr="0045242E">
        <w:rPr>
          <w:sz w:val="22"/>
        </w:rPr>
        <w:t xml:space="preserve">IL-2: interleukin 2, </w:t>
      </w:r>
      <w:r w:rsidR="00371657" w:rsidRPr="0045242E">
        <w:rPr>
          <w:sz w:val="22"/>
        </w:rPr>
        <w:t>IFN-</w:t>
      </w:r>
      <w:r w:rsidR="005F6386">
        <w:rPr>
          <w:rFonts w:cs="Times New Roman"/>
          <w:sz w:val="22"/>
        </w:rPr>
        <w:t>gamma</w:t>
      </w:r>
      <w:r w:rsidR="00371657" w:rsidRPr="0045242E">
        <w:rPr>
          <w:sz w:val="22"/>
        </w:rPr>
        <w:t>: interferon gamma, TNF-</w:t>
      </w:r>
      <w:r w:rsidR="005F6386">
        <w:rPr>
          <w:rFonts w:cs="Times New Roman"/>
          <w:sz w:val="22"/>
        </w:rPr>
        <w:t>alpha</w:t>
      </w:r>
      <w:r w:rsidR="00371657" w:rsidRPr="0045242E">
        <w:rPr>
          <w:sz w:val="22"/>
        </w:rPr>
        <w:t>: tumor necrosis factor alpha</w:t>
      </w:r>
      <w:r w:rsidR="009C587C" w:rsidRPr="0045242E">
        <w:rPr>
          <w:sz w:val="22"/>
        </w:rPr>
        <w:t>, IL-6: interleukin 6, IL-17A: interleukin 17A, IL-4: interleukin 4, IL-10: interleukin 10</w:t>
      </w:r>
      <w:r w:rsidR="00371657" w:rsidRPr="0045242E">
        <w:rPr>
          <w:sz w:val="22"/>
        </w:rPr>
        <w:t>.</w:t>
      </w:r>
    </w:p>
    <w:sectPr w:rsidR="008C40E9" w:rsidRPr="0045242E" w:rsidSect="004974D9">
      <w:type w:val="continuous"/>
      <w:pgSz w:w="15840" w:h="12240" w:orient="landscape" w:code="1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22AE" w:rsidRDefault="00E322AE" w:rsidP="004D07A6">
      <w:pPr>
        <w:spacing w:before="0" w:after="0" w:line="240" w:lineRule="auto"/>
      </w:pPr>
      <w:r>
        <w:separator/>
      </w:r>
    </w:p>
  </w:endnote>
  <w:endnote w:type="continuationSeparator" w:id="0">
    <w:p w:rsidR="00E322AE" w:rsidRDefault="00E322AE" w:rsidP="004D07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22AE" w:rsidRDefault="00E322AE" w:rsidP="004D07A6">
      <w:pPr>
        <w:spacing w:before="0" w:after="0" w:line="240" w:lineRule="auto"/>
      </w:pPr>
      <w:r>
        <w:separator/>
      </w:r>
    </w:p>
  </w:footnote>
  <w:footnote w:type="continuationSeparator" w:id="0">
    <w:p w:rsidR="00E322AE" w:rsidRDefault="00E322AE" w:rsidP="004D07A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972C3"/>
    <w:multiLevelType w:val="hybridMultilevel"/>
    <w:tmpl w:val="800242FA"/>
    <w:lvl w:ilvl="0" w:tplc="657CDF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yNTU3NrYwNrQwMzFT0lEKTi0uzszPAykwrAUADfcYFSwAAAA="/>
  </w:docVars>
  <w:rsids>
    <w:rsidRoot w:val="00140DE8"/>
    <w:rsid w:val="000012AC"/>
    <w:rsid w:val="00004E84"/>
    <w:rsid w:val="00005E5A"/>
    <w:rsid w:val="00007E3A"/>
    <w:rsid w:val="00010811"/>
    <w:rsid w:val="000117A7"/>
    <w:rsid w:val="0001737B"/>
    <w:rsid w:val="00020FED"/>
    <w:rsid w:val="00026B42"/>
    <w:rsid w:val="00027816"/>
    <w:rsid w:val="000311AE"/>
    <w:rsid w:val="00032842"/>
    <w:rsid w:val="0003561B"/>
    <w:rsid w:val="00035BB7"/>
    <w:rsid w:val="00061800"/>
    <w:rsid w:val="000638F6"/>
    <w:rsid w:val="00063D0E"/>
    <w:rsid w:val="00064FD0"/>
    <w:rsid w:val="00066118"/>
    <w:rsid w:val="00066F03"/>
    <w:rsid w:val="00072F63"/>
    <w:rsid w:val="000770FA"/>
    <w:rsid w:val="00081045"/>
    <w:rsid w:val="00083112"/>
    <w:rsid w:val="0008355F"/>
    <w:rsid w:val="00083750"/>
    <w:rsid w:val="000868EF"/>
    <w:rsid w:val="00091061"/>
    <w:rsid w:val="00091E6A"/>
    <w:rsid w:val="00095DB0"/>
    <w:rsid w:val="000976A3"/>
    <w:rsid w:val="000A38ED"/>
    <w:rsid w:val="000A395B"/>
    <w:rsid w:val="000A3DC1"/>
    <w:rsid w:val="000A7770"/>
    <w:rsid w:val="000B358C"/>
    <w:rsid w:val="000B4248"/>
    <w:rsid w:val="000B7E9D"/>
    <w:rsid w:val="000C00DB"/>
    <w:rsid w:val="000C3FD9"/>
    <w:rsid w:val="000C7756"/>
    <w:rsid w:val="000C7805"/>
    <w:rsid w:val="000D45B8"/>
    <w:rsid w:val="000E6FE4"/>
    <w:rsid w:val="000F04BE"/>
    <w:rsid w:val="000F1BE4"/>
    <w:rsid w:val="000F271A"/>
    <w:rsid w:val="001049EE"/>
    <w:rsid w:val="00106E35"/>
    <w:rsid w:val="001073FE"/>
    <w:rsid w:val="00111B64"/>
    <w:rsid w:val="0011280C"/>
    <w:rsid w:val="00112C55"/>
    <w:rsid w:val="00113EA6"/>
    <w:rsid w:val="001147C6"/>
    <w:rsid w:val="001172D9"/>
    <w:rsid w:val="001179F3"/>
    <w:rsid w:val="001209E9"/>
    <w:rsid w:val="001215F6"/>
    <w:rsid w:val="00121869"/>
    <w:rsid w:val="00123E56"/>
    <w:rsid w:val="00133B5D"/>
    <w:rsid w:val="00140DE8"/>
    <w:rsid w:val="00140EF8"/>
    <w:rsid w:val="00141CD8"/>
    <w:rsid w:val="0014217B"/>
    <w:rsid w:val="00150564"/>
    <w:rsid w:val="00152B60"/>
    <w:rsid w:val="00173FC1"/>
    <w:rsid w:val="00186CFE"/>
    <w:rsid w:val="00191EA8"/>
    <w:rsid w:val="00191FD9"/>
    <w:rsid w:val="00193554"/>
    <w:rsid w:val="001B2D61"/>
    <w:rsid w:val="001B515D"/>
    <w:rsid w:val="001B74E7"/>
    <w:rsid w:val="001C04DE"/>
    <w:rsid w:val="001C3F8F"/>
    <w:rsid w:val="001C4069"/>
    <w:rsid w:val="001C66BA"/>
    <w:rsid w:val="001D4117"/>
    <w:rsid w:val="001E069C"/>
    <w:rsid w:val="001E4E73"/>
    <w:rsid w:val="001E7515"/>
    <w:rsid w:val="001F2F41"/>
    <w:rsid w:val="002018D3"/>
    <w:rsid w:val="002149FB"/>
    <w:rsid w:val="0022148A"/>
    <w:rsid w:val="00223590"/>
    <w:rsid w:val="0022566C"/>
    <w:rsid w:val="00226DB1"/>
    <w:rsid w:val="0022713D"/>
    <w:rsid w:val="0023114B"/>
    <w:rsid w:val="002327EC"/>
    <w:rsid w:val="00232C79"/>
    <w:rsid w:val="00233755"/>
    <w:rsid w:val="0023391E"/>
    <w:rsid w:val="0023752A"/>
    <w:rsid w:val="00237FEE"/>
    <w:rsid w:val="002460A8"/>
    <w:rsid w:val="002462C2"/>
    <w:rsid w:val="002531A6"/>
    <w:rsid w:val="00254373"/>
    <w:rsid w:val="002611F2"/>
    <w:rsid w:val="002612D1"/>
    <w:rsid w:val="00261D17"/>
    <w:rsid w:val="00265E5F"/>
    <w:rsid w:val="0026655D"/>
    <w:rsid w:val="002701CD"/>
    <w:rsid w:val="00273EEF"/>
    <w:rsid w:val="00275AC8"/>
    <w:rsid w:val="0027603A"/>
    <w:rsid w:val="002765FC"/>
    <w:rsid w:val="00281022"/>
    <w:rsid w:val="002818CB"/>
    <w:rsid w:val="00286EBF"/>
    <w:rsid w:val="002877FE"/>
    <w:rsid w:val="00291299"/>
    <w:rsid w:val="00292C37"/>
    <w:rsid w:val="002942F6"/>
    <w:rsid w:val="002977CE"/>
    <w:rsid w:val="002A3184"/>
    <w:rsid w:val="002A3636"/>
    <w:rsid w:val="002A6469"/>
    <w:rsid w:val="002B00C7"/>
    <w:rsid w:val="002B7E2B"/>
    <w:rsid w:val="002C5A5B"/>
    <w:rsid w:val="002C5F57"/>
    <w:rsid w:val="002C7C63"/>
    <w:rsid w:val="002D0586"/>
    <w:rsid w:val="002E0226"/>
    <w:rsid w:val="002E2271"/>
    <w:rsid w:val="002E34D1"/>
    <w:rsid w:val="002E7005"/>
    <w:rsid w:val="002F0889"/>
    <w:rsid w:val="002F3742"/>
    <w:rsid w:val="002F5441"/>
    <w:rsid w:val="002F64CF"/>
    <w:rsid w:val="002F7A8E"/>
    <w:rsid w:val="003046EA"/>
    <w:rsid w:val="00313E27"/>
    <w:rsid w:val="00327C5E"/>
    <w:rsid w:val="00335702"/>
    <w:rsid w:val="00353432"/>
    <w:rsid w:val="003604AD"/>
    <w:rsid w:val="003609FC"/>
    <w:rsid w:val="0036132D"/>
    <w:rsid w:val="00361A13"/>
    <w:rsid w:val="00361C35"/>
    <w:rsid w:val="003624E0"/>
    <w:rsid w:val="00363257"/>
    <w:rsid w:val="00363E7F"/>
    <w:rsid w:val="003649EA"/>
    <w:rsid w:val="003668F5"/>
    <w:rsid w:val="00371657"/>
    <w:rsid w:val="00372C73"/>
    <w:rsid w:val="0037364C"/>
    <w:rsid w:val="00374524"/>
    <w:rsid w:val="0038696C"/>
    <w:rsid w:val="003A2B15"/>
    <w:rsid w:val="003A40E2"/>
    <w:rsid w:val="003A7B5C"/>
    <w:rsid w:val="003B0919"/>
    <w:rsid w:val="003B61C8"/>
    <w:rsid w:val="003B7A4C"/>
    <w:rsid w:val="003C1092"/>
    <w:rsid w:val="003C1B18"/>
    <w:rsid w:val="003C537C"/>
    <w:rsid w:val="003C6339"/>
    <w:rsid w:val="003D0F6D"/>
    <w:rsid w:val="003D0F91"/>
    <w:rsid w:val="003D6A96"/>
    <w:rsid w:val="003D7479"/>
    <w:rsid w:val="003E7B23"/>
    <w:rsid w:val="003E7D86"/>
    <w:rsid w:val="003F01C6"/>
    <w:rsid w:val="003F1787"/>
    <w:rsid w:val="003F538E"/>
    <w:rsid w:val="003F75EE"/>
    <w:rsid w:val="00400D39"/>
    <w:rsid w:val="0040153B"/>
    <w:rsid w:val="00404354"/>
    <w:rsid w:val="00412980"/>
    <w:rsid w:val="00413B5C"/>
    <w:rsid w:val="004273DF"/>
    <w:rsid w:val="00431240"/>
    <w:rsid w:val="0043480C"/>
    <w:rsid w:val="00434998"/>
    <w:rsid w:val="00437C02"/>
    <w:rsid w:val="0044003F"/>
    <w:rsid w:val="00442DD5"/>
    <w:rsid w:val="004520C1"/>
    <w:rsid w:val="0045242E"/>
    <w:rsid w:val="00452C63"/>
    <w:rsid w:val="00456E4A"/>
    <w:rsid w:val="00457890"/>
    <w:rsid w:val="004620F4"/>
    <w:rsid w:val="00462B9F"/>
    <w:rsid w:val="00466798"/>
    <w:rsid w:val="0047448B"/>
    <w:rsid w:val="00482046"/>
    <w:rsid w:val="004823CB"/>
    <w:rsid w:val="00487CB8"/>
    <w:rsid w:val="00491142"/>
    <w:rsid w:val="0049147A"/>
    <w:rsid w:val="004974D9"/>
    <w:rsid w:val="004A0205"/>
    <w:rsid w:val="004A1EBA"/>
    <w:rsid w:val="004A4581"/>
    <w:rsid w:val="004A46D8"/>
    <w:rsid w:val="004B2F2A"/>
    <w:rsid w:val="004B3842"/>
    <w:rsid w:val="004B7AEA"/>
    <w:rsid w:val="004C0227"/>
    <w:rsid w:val="004C71A9"/>
    <w:rsid w:val="004D07A6"/>
    <w:rsid w:val="004D2C50"/>
    <w:rsid w:val="004D2CF0"/>
    <w:rsid w:val="004D3F71"/>
    <w:rsid w:val="004D4A75"/>
    <w:rsid w:val="004E1FE8"/>
    <w:rsid w:val="004E204B"/>
    <w:rsid w:val="004F12C2"/>
    <w:rsid w:val="004F2106"/>
    <w:rsid w:val="004F5024"/>
    <w:rsid w:val="004F61AD"/>
    <w:rsid w:val="004F6522"/>
    <w:rsid w:val="004F7540"/>
    <w:rsid w:val="0050149F"/>
    <w:rsid w:val="00507D71"/>
    <w:rsid w:val="00520BA4"/>
    <w:rsid w:val="00524746"/>
    <w:rsid w:val="00526155"/>
    <w:rsid w:val="005355CA"/>
    <w:rsid w:val="005364D5"/>
    <w:rsid w:val="0054366D"/>
    <w:rsid w:val="00545D0E"/>
    <w:rsid w:val="00547472"/>
    <w:rsid w:val="00547669"/>
    <w:rsid w:val="00550917"/>
    <w:rsid w:val="00552DCB"/>
    <w:rsid w:val="00555505"/>
    <w:rsid w:val="00570266"/>
    <w:rsid w:val="00571B19"/>
    <w:rsid w:val="00572724"/>
    <w:rsid w:val="005729E2"/>
    <w:rsid w:val="00572F6C"/>
    <w:rsid w:val="005757AD"/>
    <w:rsid w:val="00576F99"/>
    <w:rsid w:val="00577199"/>
    <w:rsid w:val="00577252"/>
    <w:rsid w:val="00590982"/>
    <w:rsid w:val="00591A10"/>
    <w:rsid w:val="005930E1"/>
    <w:rsid w:val="005950D1"/>
    <w:rsid w:val="00595C30"/>
    <w:rsid w:val="00596946"/>
    <w:rsid w:val="005A43BE"/>
    <w:rsid w:val="005A6891"/>
    <w:rsid w:val="005A6996"/>
    <w:rsid w:val="005A7A24"/>
    <w:rsid w:val="005B1474"/>
    <w:rsid w:val="005B2E3D"/>
    <w:rsid w:val="005B401F"/>
    <w:rsid w:val="005D5B8D"/>
    <w:rsid w:val="005E0B07"/>
    <w:rsid w:val="005E7009"/>
    <w:rsid w:val="005E7B7D"/>
    <w:rsid w:val="005E7F64"/>
    <w:rsid w:val="005F0274"/>
    <w:rsid w:val="005F17E6"/>
    <w:rsid w:val="005F1BB6"/>
    <w:rsid w:val="005F22AD"/>
    <w:rsid w:val="005F4248"/>
    <w:rsid w:val="005F6386"/>
    <w:rsid w:val="006000A6"/>
    <w:rsid w:val="00605C5E"/>
    <w:rsid w:val="006070EA"/>
    <w:rsid w:val="00611E8E"/>
    <w:rsid w:val="00624A1E"/>
    <w:rsid w:val="006344E9"/>
    <w:rsid w:val="00636483"/>
    <w:rsid w:val="00640868"/>
    <w:rsid w:val="00640E84"/>
    <w:rsid w:val="0064485C"/>
    <w:rsid w:val="00646047"/>
    <w:rsid w:val="006509DB"/>
    <w:rsid w:val="00650B1D"/>
    <w:rsid w:val="00654D29"/>
    <w:rsid w:val="00661212"/>
    <w:rsid w:val="0067553E"/>
    <w:rsid w:val="00677DC1"/>
    <w:rsid w:val="00680DAB"/>
    <w:rsid w:val="006835F4"/>
    <w:rsid w:val="006845E1"/>
    <w:rsid w:val="006847D9"/>
    <w:rsid w:val="00684D47"/>
    <w:rsid w:val="00691D89"/>
    <w:rsid w:val="00691F51"/>
    <w:rsid w:val="00694123"/>
    <w:rsid w:val="006A0D0D"/>
    <w:rsid w:val="006A6193"/>
    <w:rsid w:val="006B2170"/>
    <w:rsid w:val="006B26BA"/>
    <w:rsid w:val="006B5CE5"/>
    <w:rsid w:val="006C383E"/>
    <w:rsid w:val="006D5A2A"/>
    <w:rsid w:val="006D5DE7"/>
    <w:rsid w:val="006D5FF0"/>
    <w:rsid w:val="006E1DF6"/>
    <w:rsid w:val="006E4561"/>
    <w:rsid w:val="006E5E86"/>
    <w:rsid w:val="006F14B2"/>
    <w:rsid w:val="006F70D6"/>
    <w:rsid w:val="00701F53"/>
    <w:rsid w:val="00710955"/>
    <w:rsid w:val="00715ADD"/>
    <w:rsid w:val="00726EFE"/>
    <w:rsid w:val="0073061E"/>
    <w:rsid w:val="00730874"/>
    <w:rsid w:val="00734CFF"/>
    <w:rsid w:val="007417D0"/>
    <w:rsid w:val="00741E84"/>
    <w:rsid w:val="007456B7"/>
    <w:rsid w:val="00747C03"/>
    <w:rsid w:val="007537D6"/>
    <w:rsid w:val="007627A2"/>
    <w:rsid w:val="00774235"/>
    <w:rsid w:val="00785C6D"/>
    <w:rsid w:val="00787F5F"/>
    <w:rsid w:val="007929C3"/>
    <w:rsid w:val="00793B2B"/>
    <w:rsid w:val="0079538A"/>
    <w:rsid w:val="0079646C"/>
    <w:rsid w:val="007A0434"/>
    <w:rsid w:val="007A0EAD"/>
    <w:rsid w:val="007A56A7"/>
    <w:rsid w:val="007B33DC"/>
    <w:rsid w:val="007B7542"/>
    <w:rsid w:val="007C1E21"/>
    <w:rsid w:val="007C41E1"/>
    <w:rsid w:val="007C5EF7"/>
    <w:rsid w:val="007C7596"/>
    <w:rsid w:val="007D439C"/>
    <w:rsid w:val="007D5B9B"/>
    <w:rsid w:val="007E3AE3"/>
    <w:rsid w:val="007E5DC9"/>
    <w:rsid w:val="007E7059"/>
    <w:rsid w:val="007F1243"/>
    <w:rsid w:val="007F1553"/>
    <w:rsid w:val="007F5F1D"/>
    <w:rsid w:val="007F6842"/>
    <w:rsid w:val="007F687D"/>
    <w:rsid w:val="007F70A8"/>
    <w:rsid w:val="007F779E"/>
    <w:rsid w:val="00802544"/>
    <w:rsid w:val="008029D7"/>
    <w:rsid w:val="00803ADC"/>
    <w:rsid w:val="0081263B"/>
    <w:rsid w:val="008130E8"/>
    <w:rsid w:val="008137E2"/>
    <w:rsid w:val="00813DAD"/>
    <w:rsid w:val="00813FC4"/>
    <w:rsid w:val="00814A5B"/>
    <w:rsid w:val="008150C5"/>
    <w:rsid w:val="00822402"/>
    <w:rsid w:val="00825AE9"/>
    <w:rsid w:val="00832F5C"/>
    <w:rsid w:val="008334B2"/>
    <w:rsid w:val="008349F9"/>
    <w:rsid w:val="00837FB8"/>
    <w:rsid w:val="0084039B"/>
    <w:rsid w:val="00845265"/>
    <w:rsid w:val="008458C8"/>
    <w:rsid w:val="00850B13"/>
    <w:rsid w:val="00851144"/>
    <w:rsid w:val="00855231"/>
    <w:rsid w:val="00865DAB"/>
    <w:rsid w:val="0086624A"/>
    <w:rsid w:val="00866FA6"/>
    <w:rsid w:val="00870463"/>
    <w:rsid w:val="00871272"/>
    <w:rsid w:val="00873D39"/>
    <w:rsid w:val="00875ABA"/>
    <w:rsid w:val="00876E79"/>
    <w:rsid w:val="0087709B"/>
    <w:rsid w:val="00882FE0"/>
    <w:rsid w:val="008854B6"/>
    <w:rsid w:val="00886C41"/>
    <w:rsid w:val="0089019B"/>
    <w:rsid w:val="0089162F"/>
    <w:rsid w:val="00891780"/>
    <w:rsid w:val="0089231D"/>
    <w:rsid w:val="0089794A"/>
    <w:rsid w:val="008A1240"/>
    <w:rsid w:val="008A3313"/>
    <w:rsid w:val="008A332B"/>
    <w:rsid w:val="008A76D3"/>
    <w:rsid w:val="008B12A8"/>
    <w:rsid w:val="008B2005"/>
    <w:rsid w:val="008C40E9"/>
    <w:rsid w:val="008C4403"/>
    <w:rsid w:val="008C6D2E"/>
    <w:rsid w:val="008D2B4F"/>
    <w:rsid w:val="008D2B9D"/>
    <w:rsid w:val="008D6017"/>
    <w:rsid w:val="008E4F25"/>
    <w:rsid w:val="008E6F9B"/>
    <w:rsid w:val="008E7A9B"/>
    <w:rsid w:val="008F2A8E"/>
    <w:rsid w:val="008F3C40"/>
    <w:rsid w:val="008F51B0"/>
    <w:rsid w:val="008F6D19"/>
    <w:rsid w:val="00904185"/>
    <w:rsid w:val="009055ED"/>
    <w:rsid w:val="009142EA"/>
    <w:rsid w:val="009174B2"/>
    <w:rsid w:val="00920A24"/>
    <w:rsid w:val="00924E83"/>
    <w:rsid w:val="009255C2"/>
    <w:rsid w:val="0092637B"/>
    <w:rsid w:val="00926DA5"/>
    <w:rsid w:val="00927544"/>
    <w:rsid w:val="00927A9E"/>
    <w:rsid w:val="00930F3B"/>
    <w:rsid w:val="00933BD8"/>
    <w:rsid w:val="00933C6A"/>
    <w:rsid w:val="00941309"/>
    <w:rsid w:val="00945346"/>
    <w:rsid w:val="009458C4"/>
    <w:rsid w:val="00950407"/>
    <w:rsid w:val="00951F0D"/>
    <w:rsid w:val="00953834"/>
    <w:rsid w:val="00953F4D"/>
    <w:rsid w:val="00954866"/>
    <w:rsid w:val="00954895"/>
    <w:rsid w:val="00957EAF"/>
    <w:rsid w:val="00961857"/>
    <w:rsid w:val="00964DCA"/>
    <w:rsid w:val="00972AEF"/>
    <w:rsid w:val="00972C28"/>
    <w:rsid w:val="00973CEF"/>
    <w:rsid w:val="009867CB"/>
    <w:rsid w:val="00987413"/>
    <w:rsid w:val="0099742C"/>
    <w:rsid w:val="00997620"/>
    <w:rsid w:val="009A02D4"/>
    <w:rsid w:val="009A14D6"/>
    <w:rsid w:val="009A5413"/>
    <w:rsid w:val="009A6291"/>
    <w:rsid w:val="009A67DD"/>
    <w:rsid w:val="009B1A21"/>
    <w:rsid w:val="009C0CD0"/>
    <w:rsid w:val="009C1D58"/>
    <w:rsid w:val="009C25C3"/>
    <w:rsid w:val="009C587C"/>
    <w:rsid w:val="009C6166"/>
    <w:rsid w:val="009D0E56"/>
    <w:rsid w:val="009D3B1A"/>
    <w:rsid w:val="009D4248"/>
    <w:rsid w:val="009D47B5"/>
    <w:rsid w:val="009D7D32"/>
    <w:rsid w:val="009E0551"/>
    <w:rsid w:val="009E6B94"/>
    <w:rsid w:val="009F18B7"/>
    <w:rsid w:val="009F6A7F"/>
    <w:rsid w:val="009F7351"/>
    <w:rsid w:val="009F7593"/>
    <w:rsid w:val="00A00755"/>
    <w:rsid w:val="00A02D2D"/>
    <w:rsid w:val="00A03970"/>
    <w:rsid w:val="00A03C13"/>
    <w:rsid w:val="00A10554"/>
    <w:rsid w:val="00A12127"/>
    <w:rsid w:val="00A27EF4"/>
    <w:rsid w:val="00A30A47"/>
    <w:rsid w:val="00A30B3C"/>
    <w:rsid w:val="00A352D1"/>
    <w:rsid w:val="00A3599A"/>
    <w:rsid w:val="00A361C7"/>
    <w:rsid w:val="00A364CA"/>
    <w:rsid w:val="00A36A16"/>
    <w:rsid w:val="00A36E68"/>
    <w:rsid w:val="00A413EC"/>
    <w:rsid w:val="00A41F9A"/>
    <w:rsid w:val="00A427FF"/>
    <w:rsid w:val="00A45745"/>
    <w:rsid w:val="00A60A1E"/>
    <w:rsid w:val="00A6537E"/>
    <w:rsid w:val="00A767FF"/>
    <w:rsid w:val="00A812BE"/>
    <w:rsid w:val="00A83D06"/>
    <w:rsid w:val="00A84232"/>
    <w:rsid w:val="00A94466"/>
    <w:rsid w:val="00A95767"/>
    <w:rsid w:val="00AA184D"/>
    <w:rsid w:val="00AA1E4E"/>
    <w:rsid w:val="00AA23AA"/>
    <w:rsid w:val="00AA3713"/>
    <w:rsid w:val="00AA59F9"/>
    <w:rsid w:val="00AA68FA"/>
    <w:rsid w:val="00AA78C3"/>
    <w:rsid w:val="00AB282B"/>
    <w:rsid w:val="00AB284F"/>
    <w:rsid w:val="00AB301E"/>
    <w:rsid w:val="00AC2834"/>
    <w:rsid w:val="00AC438B"/>
    <w:rsid w:val="00AC453C"/>
    <w:rsid w:val="00AC5961"/>
    <w:rsid w:val="00AC7A6C"/>
    <w:rsid w:val="00AD2E08"/>
    <w:rsid w:val="00AE2C0E"/>
    <w:rsid w:val="00AE2DB0"/>
    <w:rsid w:val="00AF06AC"/>
    <w:rsid w:val="00AF2471"/>
    <w:rsid w:val="00AF27C0"/>
    <w:rsid w:val="00AF49AD"/>
    <w:rsid w:val="00AF5FF2"/>
    <w:rsid w:val="00B01D30"/>
    <w:rsid w:val="00B02B95"/>
    <w:rsid w:val="00B06CAE"/>
    <w:rsid w:val="00B076A8"/>
    <w:rsid w:val="00B13501"/>
    <w:rsid w:val="00B13766"/>
    <w:rsid w:val="00B13855"/>
    <w:rsid w:val="00B149F9"/>
    <w:rsid w:val="00B155DC"/>
    <w:rsid w:val="00B15DFA"/>
    <w:rsid w:val="00B20451"/>
    <w:rsid w:val="00B21EFA"/>
    <w:rsid w:val="00B24182"/>
    <w:rsid w:val="00B244F8"/>
    <w:rsid w:val="00B256E8"/>
    <w:rsid w:val="00B25E4A"/>
    <w:rsid w:val="00B27E12"/>
    <w:rsid w:val="00B326EC"/>
    <w:rsid w:val="00B33D8C"/>
    <w:rsid w:val="00B462D1"/>
    <w:rsid w:val="00B46D42"/>
    <w:rsid w:val="00B50F47"/>
    <w:rsid w:val="00B66252"/>
    <w:rsid w:val="00B670B2"/>
    <w:rsid w:val="00B67E15"/>
    <w:rsid w:val="00B67EC8"/>
    <w:rsid w:val="00B70F31"/>
    <w:rsid w:val="00B718F8"/>
    <w:rsid w:val="00B74C31"/>
    <w:rsid w:val="00B76EAC"/>
    <w:rsid w:val="00B80011"/>
    <w:rsid w:val="00B80087"/>
    <w:rsid w:val="00B825B6"/>
    <w:rsid w:val="00B85E6F"/>
    <w:rsid w:val="00B86007"/>
    <w:rsid w:val="00B8694D"/>
    <w:rsid w:val="00B8700E"/>
    <w:rsid w:val="00B8792A"/>
    <w:rsid w:val="00BA0D18"/>
    <w:rsid w:val="00BA517C"/>
    <w:rsid w:val="00BA703B"/>
    <w:rsid w:val="00BB7242"/>
    <w:rsid w:val="00BC0B01"/>
    <w:rsid w:val="00BC14A0"/>
    <w:rsid w:val="00BD19AE"/>
    <w:rsid w:val="00BD1BE9"/>
    <w:rsid w:val="00BD2637"/>
    <w:rsid w:val="00BD46E8"/>
    <w:rsid w:val="00BD7861"/>
    <w:rsid w:val="00BE6567"/>
    <w:rsid w:val="00BF1444"/>
    <w:rsid w:val="00BF47A7"/>
    <w:rsid w:val="00BF7EA7"/>
    <w:rsid w:val="00C01016"/>
    <w:rsid w:val="00C07DFC"/>
    <w:rsid w:val="00C11F14"/>
    <w:rsid w:val="00C164D6"/>
    <w:rsid w:val="00C16DB7"/>
    <w:rsid w:val="00C26966"/>
    <w:rsid w:val="00C30795"/>
    <w:rsid w:val="00C34069"/>
    <w:rsid w:val="00C346B0"/>
    <w:rsid w:val="00C379BF"/>
    <w:rsid w:val="00C44EA3"/>
    <w:rsid w:val="00C46344"/>
    <w:rsid w:val="00C4770F"/>
    <w:rsid w:val="00C505D3"/>
    <w:rsid w:val="00C5194C"/>
    <w:rsid w:val="00C519C7"/>
    <w:rsid w:val="00C520A7"/>
    <w:rsid w:val="00C544A6"/>
    <w:rsid w:val="00C5626F"/>
    <w:rsid w:val="00C56AC6"/>
    <w:rsid w:val="00C62B00"/>
    <w:rsid w:val="00C645AE"/>
    <w:rsid w:val="00C677ED"/>
    <w:rsid w:val="00C74265"/>
    <w:rsid w:val="00C777C9"/>
    <w:rsid w:val="00C80473"/>
    <w:rsid w:val="00C80B3B"/>
    <w:rsid w:val="00C830B3"/>
    <w:rsid w:val="00C8540B"/>
    <w:rsid w:val="00C90C60"/>
    <w:rsid w:val="00C963C8"/>
    <w:rsid w:val="00C97A3F"/>
    <w:rsid w:val="00CA1762"/>
    <w:rsid w:val="00CA1B93"/>
    <w:rsid w:val="00CA2E4B"/>
    <w:rsid w:val="00CA4E5D"/>
    <w:rsid w:val="00CA6251"/>
    <w:rsid w:val="00CA6B0D"/>
    <w:rsid w:val="00CB03A1"/>
    <w:rsid w:val="00CB262A"/>
    <w:rsid w:val="00CB2C8F"/>
    <w:rsid w:val="00CB6012"/>
    <w:rsid w:val="00CB73EA"/>
    <w:rsid w:val="00CC000E"/>
    <w:rsid w:val="00CC1C76"/>
    <w:rsid w:val="00CC554A"/>
    <w:rsid w:val="00CC5A3C"/>
    <w:rsid w:val="00CC6C58"/>
    <w:rsid w:val="00CD11C9"/>
    <w:rsid w:val="00CD1F7F"/>
    <w:rsid w:val="00CE0489"/>
    <w:rsid w:val="00CE1677"/>
    <w:rsid w:val="00CE4DFE"/>
    <w:rsid w:val="00CF148B"/>
    <w:rsid w:val="00CF7BF9"/>
    <w:rsid w:val="00D017FE"/>
    <w:rsid w:val="00D02C1D"/>
    <w:rsid w:val="00D05F8F"/>
    <w:rsid w:val="00D12F9B"/>
    <w:rsid w:val="00D174F8"/>
    <w:rsid w:val="00D23E64"/>
    <w:rsid w:val="00D24BBC"/>
    <w:rsid w:val="00D30B21"/>
    <w:rsid w:val="00D30F10"/>
    <w:rsid w:val="00D31EE8"/>
    <w:rsid w:val="00D32E49"/>
    <w:rsid w:val="00D36C47"/>
    <w:rsid w:val="00D42E66"/>
    <w:rsid w:val="00D4387C"/>
    <w:rsid w:val="00D52F32"/>
    <w:rsid w:val="00D53052"/>
    <w:rsid w:val="00D5370D"/>
    <w:rsid w:val="00D606DE"/>
    <w:rsid w:val="00D6102B"/>
    <w:rsid w:val="00D648AC"/>
    <w:rsid w:val="00D731BD"/>
    <w:rsid w:val="00D81481"/>
    <w:rsid w:val="00D82FD6"/>
    <w:rsid w:val="00D87751"/>
    <w:rsid w:val="00D91F9D"/>
    <w:rsid w:val="00D93497"/>
    <w:rsid w:val="00D93D15"/>
    <w:rsid w:val="00D947D6"/>
    <w:rsid w:val="00D9628E"/>
    <w:rsid w:val="00DB10A2"/>
    <w:rsid w:val="00DB2F44"/>
    <w:rsid w:val="00DC0E58"/>
    <w:rsid w:val="00DC4905"/>
    <w:rsid w:val="00DC6BAA"/>
    <w:rsid w:val="00DC7F95"/>
    <w:rsid w:val="00DD0FF2"/>
    <w:rsid w:val="00DD1759"/>
    <w:rsid w:val="00DD21AD"/>
    <w:rsid w:val="00DD21B5"/>
    <w:rsid w:val="00DD3C45"/>
    <w:rsid w:val="00DD61C1"/>
    <w:rsid w:val="00DD6E1C"/>
    <w:rsid w:val="00DD75DF"/>
    <w:rsid w:val="00DE32B1"/>
    <w:rsid w:val="00DE5408"/>
    <w:rsid w:val="00DE5838"/>
    <w:rsid w:val="00DE6AD6"/>
    <w:rsid w:val="00DE6FEF"/>
    <w:rsid w:val="00DE77DA"/>
    <w:rsid w:val="00DE7D5E"/>
    <w:rsid w:val="00DE7FEC"/>
    <w:rsid w:val="00DF43B4"/>
    <w:rsid w:val="00DF43D7"/>
    <w:rsid w:val="00DF48A4"/>
    <w:rsid w:val="00DF5860"/>
    <w:rsid w:val="00DF6DDC"/>
    <w:rsid w:val="00E0292E"/>
    <w:rsid w:val="00E044A9"/>
    <w:rsid w:val="00E10675"/>
    <w:rsid w:val="00E133BB"/>
    <w:rsid w:val="00E13F5C"/>
    <w:rsid w:val="00E15CAE"/>
    <w:rsid w:val="00E16B74"/>
    <w:rsid w:val="00E21C22"/>
    <w:rsid w:val="00E23C00"/>
    <w:rsid w:val="00E25E3A"/>
    <w:rsid w:val="00E26CDB"/>
    <w:rsid w:val="00E30342"/>
    <w:rsid w:val="00E31EB7"/>
    <w:rsid w:val="00E322AE"/>
    <w:rsid w:val="00E40D63"/>
    <w:rsid w:val="00E41A1A"/>
    <w:rsid w:val="00E42913"/>
    <w:rsid w:val="00E44A19"/>
    <w:rsid w:val="00E4544A"/>
    <w:rsid w:val="00E4673F"/>
    <w:rsid w:val="00E5011E"/>
    <w:rsid w:val="00E516CD"/>
    <w:rsid w:val="00E55A7B"/>
    <w:rsid w:val="00E6009F"/>
    <w:rsid w:val="00E602C0"/>
    <w:rsid w:val="00E6236B"/>
    <w:rsid w:val="00E63819"/>
    <w:rsid w:val="00E74186"/>
    <w:rsid w:val="00E74F15"/>
    <w:rsid w:val="00E76845"/>
    <w:rsid w:val="00E84C4B"/>
    <w:rsid w:val="00E87175"/>
    <w:rsid w:val="00E94503"/>
    <w:rsid w:val="00E95647"/>
    <w:rsid w:val="00E97DD8"/>
    <w:rsid w:val="00E97F00"/>
    <w:rsid w:val="00EA02B5"/>
    <w:rsid w:val="00EA22CF"/>
    <w:rsid w:val="00EB20A7"/>
    <w:rsid w:val="00EB37BD"/>
    <w:rsid w:val="00EB3F44"/>
    <w:rsid w:val="00EB55D3"/>
    <w:rsid w:val="00EC0228"/>
    <w:rsid w:val="00EC0ACB"/>
    <w:rsid w:val="00EC0C76"/>
    <w:rsid w:val="00EC3644"/>
    <w:rsid w:val="00EC4183"/>
    <w:rsid w:val="00EC4D7E"/>
    <w:rsid w:val="00EC5002"/>
    <w:rsid w:val="00ED5F70"/>
    <w:rsid w:val="00EF57B6"/>
    <w:rsid w:val="00EF723A"/>
    <w:rsid w:val="00F000FB"/>
    <w:rsid w:val="00F0162A"/>
    <w:rsid w:val="00F07271"/>
    <w:rsid w:val="00F161AE"/>
    <w:rsid w:val="00F1689A"/>
    <w:rsid w:val="00F16F3E"/>
    <w:rsid w:val="00F251C1"/>
    <w:rsid w:val="00F263DA"/>
    <w:rsid w:val="00F26D92"/>
    <w:rsid w:val="00F272C7"/>
    <w:rsid w:val="00F27449"/>
    <w:rsid w:val="00F30E40"/>
    <w:rsid w:val="00F30EA2"/>
    <w:rsid w:val="00F31397"/>
    <w:rsid w:val="00F319E4"/>
    <w:rsid w:val="00F377FF"/>
    <w:rsid w:val="00F437D0"/>
    <w:rsid w:val="00F44C85"/>
    <w:rsid w:val="00F4649A"/>
    <w:rsid w:val="00F47505"/>
    <w:rsid w:val="00F5077B"/>
    <w:rsid w:val="00F57A72"/>
    <w:rsid w:val="00F57D3F"/>
    <w:rsid w:val="00F61363"/>
    <w:rsid w:val="00F62982"/>
    <w:rsid w:val="00F67A63"/>
    <w:rsid w:val="00F729A0"/>
    <w:rsid w:val="00F74377"/>
    <w:rsid w:val="00F76B31"/>
    <w:rsid w:val="00F815EF"/>
    <w:rsid w:val="00F82E9B"/>
    <w:rsid w:val="00F83039"/>
    <w:rsid w:val="00F87B6A"/>
    <w:rsid w:val="00F90B7C"/>
    <w:rsid w:val="00F9599D"/>
    <w:rsid w:val="00F96A2D"/>
    <w:rsid w:val="00FA10D5"/>
    <w:rsid w:val="00FA664B"/>
    <w:rsid w:val="00FB0161"/>
    <w:rsid w:val="00FB09FB"/>
    <w:rsid w:val="00FB2DD9"/>
    <w:rsid w:val="00FB2DE5"/>
    <w:rsid w:val="00FB4C67"/>
    <w:rsid w:val="00FB4DB8"/>
    <w:rsid w:val="00FB630D"/>
    <w:rsid w:val="00FB76E1"/>
    <w:rsid w:val="00FC0CD9"/>
    <w:rsid w:val="00FC1A69"/>
    <w:rsid w:val="00FC7344"/>
    <w:rsid w:val="00FD3E8A"/>
    <w:rsid w:val="00FD626C"/>
    <w:rsid w:val="00FD684C"/>
    <w:rsid w:val="00FD697B"/>
    <w:rsid w:val="00FE3898"/>
    <w:rsid w:val="00FF370B"/>
    <w:rsid w:val="00FF45FD"/>
    <w:rsid w:val="00FF6A76"/>
    <w:rsid w:val="00FF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8034E"/>
  <w15:chartTrackingRefBased/>
  <w15:docId w15:val="{6825C7C7-FB3F-4D7A-B06E-BF5B1B4C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13D"/>
    <w:pPr>
      <w:spacing w:before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1A13"/>
    <w:pPr>
      <w:keepNext/>
      <w:keepLines/>
      <w:spacing w:before="240" w:after="0" w:line="276" w:lineRule="auto"/>
      <w:jc w:val="left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1A13"/>
    <w:pPr>
      <w:keepNext/>
      <w:keepLines/>
      <w:spacing w:before="40" w:after="0" w:line="276" w:lineRule="auto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14A0"/>
    <w:pPr>
      <w:keepNext/>
      <w:keepLines/>
      <w:spacing w:before="160"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13"/>
    <w:rPr>
      <w:rFonts w:ascii="Times New Roman" w:eastAsiaTheme="majorEastAsia" w:hAnsi="Times New Roman" w:cstheme="majorBidi"/>
      <w:b/>
      <w:sz w:val="32"/>
      <w:szCs w:val="3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47C03"/>
    <w:rPr>
      <w:rFonts w:eastAsia="Times New Roman" w:cs="Times New Roman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47C03"/>
    <w:pPr>
      <w:spacing w:after="100"/>
    </w:pPr>
    <w:rPr>
      <w:rFonts w:eastAsia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61A1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14A0"/>
    <w:rPr>
      <w:rFonts w:ascii="Times New Roman" w:eastAsiaTheme="majorEastAsia" w:hAnsi="Times New Roman" w:cstheme="majorBidi"/>
      <w:b/>
      <w:sz w:val="28"/>
      <w:szCs w:val="24"/>
    </w:rPr>
  </w:style>
  <w:style w:type="table" w:customStyle="1" w:styleId="Calendar1">
    <w:name w:val="Calendar 1"/>
    <w:basedOn w:val="TableNormal"/>
    <w:uiPriority w:val="99"/>
    <w:qFormat/>
    <w:rsid w:val="00FA664B"/>
    <w:pPr>
      <w:spacing w:after="0" w:line="240" w:lineRule="auto"/>
    </w:pPr>
    <w:rPr>
      <w:rFonts w:eastAsiaTheme="minorEastAsia"/>
      <w:sz w:val="20"/>
      <w:szCs w:val="20"/>
    </w:rPr>
    <w:tblPr/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PlainTable2">
    <w:name w:val="Plain Table 2"/>
    <w:basedOn w:val="TableNormal"/>
    <w:uiPriority w:val="42"/>
    <w:rsid w:val="00FA664B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A664B"/>
    <w:pPr>
      <w:spacing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14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71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07A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7A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D07A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7A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u G.</dc:creator>
  <cp:keywords/>
  <dc:description/>
  <cp:lastModifiedBy>Admin</cp:lastModifiedBy>
  <cp:revision>799</cp:revision>
  <dcterms:created xsi:type="dcterms:W3CDTF">2024-06-04T12:13:00Z</dcterms:created>
  <dcterms:modified xsi:type="dcterms:W3CDTF">2024-07-08T07:24:00Z</dcterms:modified>
</cp:coreProperties>
</file>